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56C" w:rsidRDefault="005A0F53" w:rsidP="00E44F53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Bradycardia at the Onset of Pulseless Electrical Activity Arrests in Hospitalized Patients is Associated with Improved Survival to Discharge</w:t>
      </w:r>
    </w:p>
    <w:p w:rsidR="0053656C" w:rsidRPr="0053656C" w:rsidRDefault="0053656C" w:rsidP="00E44F53">
      <w:pPr>
        <w:rPr>
          <w:rFonts w:ascii="Calibri" w:eastAsia="Calibri" w:hAnsi="Calibri" w:cs="Calibri"/>
          <w:i/>
          <w:sz w:val="24"/>
          <w:szCs w:val="24"/>
        </w:rPr>
      </w:pPr>
    </w:p>
    <w:p w:rsidR="00CF4489" w:rsidRDefault="00CF4489" w:rsidP="00CF4489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l Appendix: Medical Emergency Response Committee Code Blue Variabl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of Cod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Type of Arres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Intubation Statu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Rhythm At Onse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Breathing at Onse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Reason Ended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atient Outcome</w:t>
            </w: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te of cod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rdia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Intubated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T/V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pontaneou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turn of Spontaneous Circulation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eased</w:t>
            </w: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keeping sourc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spiratory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ubated before cod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A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isted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 ROS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mained in Unit</w:t>
            </w: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de End Tim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aphylaxi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ubated during cod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ystol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onal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ance Directiv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ransferred to: </w:t>
            </w: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itnessed arrest?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an Arres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of Code Intubation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radycardia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pnei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mily Reques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rPr>
          <w:trHeight w:val="460"/>
        </w:trPr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. of attempt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SR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ubated/ET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ype of airway: ETT vs surgical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T confirmation: EtCO2 vs auscultation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:rsidR="00CF4489" w:rsidRDefault="00CF4489" w:rsidP="00CF4489">
      <w:pPr>
        <w:rPr>
          <w:rFonts w:ascii="Calibri" w:eastAsia="Calibri" w:hAnsi="Calibri" w:cs="Calibri"/>
          <w:sz w:val="24"/>
          <w:szCs w:val="24"/>
        </w:rPr>
      </w:pP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9"/>
        <w:gridCol w:w="832"/>
        <w:gridCol w:w="1050"/>
        <w:gridCol w:w="1200"/>
        <w:gridCol w:w="1146"/>
        <w:gridCol w:w="1146"/>
        <w:gridCol w:w="1146"/>
      </w:tblGrid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↦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Code Variables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ulse (Y/N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hythm Name and Rat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mpressions (Y/N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CO2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hock (C= cardiovert, D = defib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cing? (Temp or permanent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rPr>
          <w:trHeight w:val="480"/>
        </w:trPr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Airway management (BMV, ETT) 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2 Sat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:rsidR="00CF4489" w:rsidRDefault="00CF4489" w:rsidP="00CF4489">
      <w:pPr>
        <w:rPr>
          <w:rFonts w:ascii="Calibri" w:eastAsia="Calibri" w:hAnsi="Calibri" w:cs="Calibri"/>
          <w:sz w:val="24"/>
          <w:szCs w:val="24"/>
        </w:rPr>
      </w:pPr>
    </w:p>
    <w:p w:rsidR="00CF4489" w:rsidRDefault="00CF4489" w:rsidP="00CF4489">
      <w:pPr>
        <w:rPr>
          <w:rFonts w:ascii="Calibri" w:eastAsia="Calibri" w:hAnsi="Calibri" w:cs="Calibri"/>
          <w:sz w:val="24"/>
          <w:szCs w:val="24"/>
        </w:rPr>
      </w:pP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9"/>
        <w:gridCol w:w="832"/>
        <w:gridCol w:w="1050"/>
        <w:gridCol w:w="1200"/>
        <w:gridCol w:w="1146"/>
        <w:gridCol w:w="1146"/>
        <w:gridCol w:w="1146"/>
      </w:tblGrid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Meds + dos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↦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pinephrin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in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miodaron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idocain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tropine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rPr>
          <w:trHeight w:val="480"/>
        </w:trPr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V Fluids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lood Products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opamine Drip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pinephrine Drip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repinephrine Drip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4489" w:rsidTr="00AF2E6D">
        <w:tc>
          <w:tcPr>
            <w:tcW w:w="2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89" w:rsidRDefault="00CF4489" w:rsidP="00AF2E6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:rsidR="00191337" w:rsidRDefault="00CF4489" w:rsidP="00CF4489"/>
    <w:p w:rsidR="00CF4489" w:rsidRDefault="00CF4489" w:rsidP="00CF4489">
      <w:r>
        <w:t>Referred to in paper as Supplemental A</w:t>
      </w:r>
      <w:bookmarkStart w:id="0" w:name="_GoBack"/>
      <w:bookmarkEnd w:id="0"/>
      <w:r>
        <w:t>ppendix.</w:t>
      </w:r>
    </w:p>
    <w:sectPr w:rsidR="00CF4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53"/>
    <w:rsid w:val="00273ADE"/>
    <w:rsid w:val="0053656C"/>
    <w:rsid w:val="005775CE"/>
    <w:rsid w:val="005A0F53"/>
    <w:rsid w:val="005E5776"/>
    <w:rsid w:val="00631D47"/>
    <w:rsid w:val="006F57B1"/>
    <w:rsid w:val="00C903F2"/>
    <w:rsid w:val="00CF4489"/>
    <w:rsid w:val="00D14ED5"/>
    <w:rsid w:val="00E4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54FB0-0F96-4866-AA0A-6EFA12C3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0F5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Nguyen</dc:creator>
  <cp:keywords/>
  <dc:description/>
  <cp:lastModifiedBy>Dan Nguyen</cp:lastModifiedBy>
  <cp:revision>2</cp:revision>
  <dcterms:created xsi:type="dcterms:W3CDTF">2019-07-15T01:27:00Z</dcterms:created>
  <dcterms:modified xsi:type="dcterms:W3CDTF">2019-07-15T01:27:00Z</dcterms:modified>
</cp:coreProperties>
</file>